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5781876F" w:rsidR="00BF3B0E" w:rsidRPr="003B461E" w:rsidRDefault="00DD402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1F358BF6" w:rsidR="00BF3B0E" w:rsidRPr="003B461E" w:rsidRDefault="00DD402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6F3BDED1" w:rsidR="00BF3B0E" w:rsidRPr="003B461E" w:rsidRDefault="00DD402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66DFF91A"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396439FB"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55111C5D"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0C79EEE2"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3CCE1870" w:rsidR="00BF3B0E" w:rsidRPr="003B461E" w:rsidRDefault="00DD402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43F6578A" w:rsidR="00BF3B0E" w:rsidRPr="003B461E" w:rsidRDefault="00DD4021">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5C8926CB"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14A21589"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2920EFCE"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6F9C6CCD"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14:paraId="29314FA1" w14:textId="5F06F2CD"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0F27B95B"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74E5FD79"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3F8D7188"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415E75F4"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17321559"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742B7DE2" w:rsidR="00BF3B0E" w:rsidRPr="003B461E" w:rsidRDefault="00DD4021">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14:paraId="200DC789" w14:textId="2E6487A1"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1B3FA16"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508E0C96"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7485B439"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14:paraId="10E1F8E1" w14:textId="0F004000"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post-operative instructions (e.g. post-operative medications, targeted physiotherapy, </w:t>
            </w:r>
            <w:r w:rsidR="00DD4021">
              <w:rPr>
                <w:rFonts w:ascii="Arial" w:eastAsia="Arial" w:hAnsi="Arial" w:cs="Arial"/>
                <w:color w:val="000000" w:themeColor="text1"/>
              </w:rPr>
              <w:t>1-2</w:t>
            </w:r>
            <w:r w:rsidRPr="003B461E">
              <w:rPr>
                <w:rFonts w:ascii="Arial" w:eastAsia="Arial" w:hAnsi="Arial" w:cs="Arial"/>
                <w:color w:val="000000" w:themeColor="text1"/>
              </w:rPr>
              <w:t>psychological therapy).</w:t>
            </w:r>
          </w:p>
        </w:tc>
        <w:tc>
          <w:tcPr>
            <w:tcW w:w="1155" w:type="dxa"/>
          </w:tcPr>
          <w:p w14:paraId="48157E1E" w14:textId="485FF7D3" w:rsidR="00BF3B0E" w:rsidRPr="003B461E" w:rsidRDefault="00DD402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04865895"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342882BA"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42F32EC0"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06555033" w:rsidR="00BF3B0E" w:rsidRPr="003B461E" w:rsidRDefault="00DD402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11F25CD8"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B590D18"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51BE4AF4"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2C425A66" w:rsidR="00BF3B0E" w:rsidRPr="003B461E" w:rsidRDefault="00DD402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048B0088" w:rsidR="00BF3B0E" w:rsidRPr="003B461E" w:rsidRDefault="00DC027A">
            <w:pPr>
              <w:spacing w:line="360" w:lineRule="auto"/>
              <w:jc w:val="center"/>
              <w:rPr>
                <w:rFonts w:ascii="Arial" w:eastAsia="Arial" w:hAnsi="Arial" w:cs="Arial"/>
                <w:color w:val="000000" w:themeColor="text1"/>
              </w:rPr>
            </w:pPr>
            <w:r>
              <w:rPr>
                <w:rFonts w:ascii="Arial" w:eastAsia="Arial" w:hAnsi="Arial" w:cs="Arial"/>
                <w:color w:val="000000" w:themeColor="text1"/>
              </w:rPr>
              <w:t>3-4</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323B0A59" w:rsidR="00BF3B0E" w:rsidRPr="003B461E" w:rsidRDefault="004C2CF1">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14:paraId="73CFB727" w14:textId="38E71474"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 author contributions, </w:t>
            </w:r>
            <w:r w:rsidRPr="003B461E">
              <w:rPr>
                <w:rFonts w:ascii="Arial" w:eastAsia="Arial" w:hAnsi="Arial" w:cs="Arial"/>
                <w:color w:val="000000" w:themeColor="text1"/>
              </w:rPr>
              <w:lastRenderedPageBreak/>
              <w:t xml:space="preserve">acknowledgments, conflicts of interest, sources of funding, and where required, institutional review board </w:t>
            </w:r>
            <w:r w:rsidR="00711A4B">
              <w:rPr>
                <w:rFonts w:ascii="Arial" w:eastAsia="Arial" w:hAnsi="Arial" w:cs="Arial"/>
                <w:color w:val="000000" w:themeColor="text1"/>
              </w:rPr>
              <w:t>5</w:t>
            </w:r>
            <w:r w:rsidRPr="003B461E">
              <w:rPr>
                <w:rFonts w:ascii="Arial" w:eastAsia="Arial" w:hAnsi="Arial" w:cs="Arial"/>
                <w:color w:val="000000" w:themeColor="text1"/>
              </w:rPr>
              <w:t>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0DB8A603" w:rsidR="00BF3B0E" w:rsidRPr="003B461E" w:rsidRDefault="00DC027A">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55DC076C" w:rsidR="00BF3B0E" w:rsidRPr="003B461E" w:rsidRDefault="00DC027A">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77777777" w:rsidR="00BF3B0E" w:rsidRPr="003B461E" w:rsidRDefault="00BF3B0E">
            <w:pPr>
              <w:spacing w:line="360" w:lineRule="auto"/>
              <w:jc w:val="center"/>
              <w:rPr>
                <w:rFonts w:ascii="Arial" w:eastAsia="Arial" w:hAnsi="Arial" w:cs="Arial"/>
                <w:color w:val="000000" w:themeColor="text1"/>
              </w:rPr>
            </w:pPr>
          </w:p>
        </w:tc>
      </w:tr>
    </w:tbl>
    <w:p w14:paraId="6DFA7DDF" w14:textId="77777777" w:rsidR="00BF3B0E" w:rsidRPr="003B461E" w:rsidRDefault="00BF3B0E">
      <w:pPr>
        <w:spacing w:line="360" w:lineRule="auto"/>
        <w:rPr>
          <w:rFonts w:ascii="Arial" w:eastAsia="Arial" w:hAnsi="Arial" w:cs="Arial"/>
          <w:color w:val="000000" w:themeColor="text1"/>
          <w:highlight w:val="white"/>
        </w:rPr>
      </w:pPr>
      <w:bookmarkStart w:id="0" w:name="_GoBack"/>
      <w:bookmarkEnd w:id="0"/>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B0E"/>
    <w:rsid w:val="003B461E"/>
    <w:rsid w:val="004C2CF1"/>
    <w:rsid w:val="006E6530"/>
    <w:rsid w:val="00711A4B"/>
    <w:rsid w:val="00BF3B0E"/>
    <w:rsid w:val="00DC027A"/>
    <w:rsid w:val="00DD40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left w:w="115" w:type="dxa"/>
        <w:right w:w="115" w:type="dxa"/>
      </w:tblCellMar>
    </w:tblPr>
  </w:style>
  <w:style w:type="table" w:customStyle="1" w:styleId="a0">
    <w:basedOn w:val="TableauNormal"/>
    <w:tblPr>
      <w:tblStyleRowBandSize w:val="1"/>
      <w:tblStyleColBandSize w:val="1"/>
      <w:tblCellMar>
        <w:left w:w="115" w:type="dxa"/>
        <w:right w:w="115" w:type="dxa"/>
      </w:tblCellMar>
    </w:tblPr>
  </w:style>
  <w:style w:type="table" w:customStyle="1" w:styleId="a1">
    <w:basedOn w:val="TableauNormal"/>
    <w:tblPr>
      <w:tblStyleRowBandSize w:val="1"/>
      <w:tblStyleColBandSize w:val="1"/>
      <w:tblCellMar>
        <w:left w:w="115"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left w:w="115" w:type="dxa"/>
        <w:right w:w="115" w:type="dxa"/>
      </w:tblCellMar>
    </w:tblPr>
  </w:style>
  <w:style w:type="table" w:customStyle="1" w:styleId="a0">
    <w:basedOn w:val="TableauNormal"/>
    <w:tblPr>
      <w:tblStyleRowBandSize w:val="1"/>
      <w:tblStyleColBandSize w:val="1"/>
      <w:tblCellMar>
        <w:left w:w="115" w:type="dxa"/>
        <w:right w:w="115" w:type="dxa"/>
      </w:tblCellMar>
    </w:tblPr>
  </w:style>
  <w:style w:type="table" w:customStyle="1" w:styleId="a1">
    <w:basedOn w:val="Tableau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7</Pages>
  <Words>1544</Words>
  <Characters>8493</Characters>
  <Application>Microsoft Office Word</Application>
  <DocSecurity>0</DocSecurity>
  <Lines>70</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Utilisateur Windows</cp:lastModifiedBy>
  <cp:revision>5</cp:revision>
  <dcterms:created xsi:type="dcterms:W3CDTF">2020-11-30T08:55:00Z</dcterms:created>
  <dcterms:modified xsi:type="dcterms:W3CDTF">2022-07-16T16:50:00Z</dcterms:modified>
</cp:coreProperties>
</file>